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Adv-Sample 28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AGGCAGCGCCCAACAGACCAAACTACATTGGCTTTAGGGATAACTTCATTGGCCTGATGT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ACTACAACTCCACAGGCAATATGGGCGTATTGGCTGGGCAGGCTTCACAGCTAAATGC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TAGTGGACTTGCAAGACAGGAACACTGAGTTATCGTACCAACTTATGCTGGATGCTCT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GCGATCGGAGCAGATATTTTTCCATGTGGAATCAGGCTGTTGACAGTTACGACCCCGAC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TAAGAATCATTGAGAACCACGGAGTGGAGGACGAAATGCCAAATTACTGCTTTCC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Adv-Sample 217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AGGCAGCGCCCAACAGACCGAACTACATTGGCTTTAGGGATAACTTCATCGGCCTGATGT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ACTACAACTCCACAGGCAATATGGGTGTATTGGCTGGGCAAGCTTCACAGCTAAATGC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TAGTGGACTTGCAAGACAGGAACACTGAGTTATCATACCAACTTATGCTGGACGCACT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GCGATCGGAGCAGATATTTTTCTATGTGGAATCAGGCTGTTGACAGTTACGACCCCGAC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TAAGGATCATTGAGAACCACGGAGTGGAGGACGAAATGCCAAATTACTGCTTTCC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Adv-Sample 196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AGGCAGCGCCCAACAGACCAAACTACATTGGCTTTAGGGATAACTTCATTGGCCTGATGT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ACTACAACTCCACAGGCAATATGGGCGTATTGGCTGGGCAGGCTTCACAGCTAAATGC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TAGTGGACTTGCAAGACAGGAACACTGAGTTATCGTACCAACTTATGCTGGATGCTCT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GCGATCGGAGCAGATATTTTTCCATGTGGAATCAGGCTGTTGACAGTTACGACCCCGAC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TAAGAATCATTGAGAACCACGGAGTGGAGGACGAAATGCCAAATTACTGCTTTCC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Adv-Sample 250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AGGCAGCGCCCAACAGACCGAACTACATTGGCTTTAGGGATAACTTCATCGGCCTGATGT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ACTACAACTCCACAGGCAATATGGGTGTATTGGCTGGGCAAGCTTCACAGCTAAATGC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TAGTGGACTTGCAAGACAGGAACACTGAGTTATCATACCAACTTATGCTGGACGCACT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GCGATCGGAGCAGATATTTTTCTATGTGGAATCAGGCTGTTGACAGTTACGACCCCGAC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TAAGGATCATTGAGAACCACGGAGTGGAGGACGAAATGCCAAATTACTGCTTTCC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Adv-Sample 299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AGGCAGCGCCCAACAGACCGAACTACATTGGCTTTAGGGATAACTTCATCGGCCTGATGT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ACTACAACTCCACAGGCAATATGGGTGTATTGGCTGGGCAAGCTTCACAGCTAAATGC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TAGTGGACTTGCAAGACAGGAACACTGAGTTATCATACCAACTTATGCTGGACGCACT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GCGATCGGAGCAGATATTTTTCTATGTGGAATCAGGCTGTTGACAGTTACGACCCCGAC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TAAGGATCATTGAGAACCACGGAGTGGAGGACGAAATGCCAAATTACTGCTTTCC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Adv-Sample 332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AGGCAGCGCCCAACAGACCGAACTACATTGGCTTTAGGGATAACTTCATCGGCCTGATGT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ACTACAACTCCACAGGCAATATGGGTGTATTGGCTGGGCAAGCTTCACAGCTAAATGC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TAGTGGACTTGCAAGACAGGAACACTGAGTTATCATACCAACTTATGCTGGACGCACT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GCGATCGGAGCAGATATTTTTCTATGTGGAATCAGGCTGTTGACAGTTACGACCCCGAC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TAAGGATCATTGAGAACCACGGAGTGGAGGACGAAATGCCAAATTACTGCTTTCC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KP274041/type F/Adenovirus 41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AGGCAGCGCCCAACAGACCAAACTACATTGGCTTTAGGGATAACTTCATTGGCCTGATGT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ACTACAACTCCACAGGCAATATGGGCGTATTGGCTGGGCAGGCTTCACAGCTAAATGC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TAGTGGACTTGCAAGACAGGAACACTGAGTTATCGTACCAACTTATGCTGGATGCTCT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GCGATCGGAGCAGATATTTTTCCATGTGGAATCAGGCTGTTGACAGTTACGACCCCGAC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TAAGAATCATTGAGAACCACGGAGTGGAGGACGAATTGCCAAATTACTGCTTTCC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AB610520/type F/Adenovirus 41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AGGCAGCGCCCAACAGACCAAACTACATTGGCTTTAGGGATAACTTCATTGGCCTGATGT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ACTACAACTCCACAGGCAATATGGGCGTATTGGCTGGGCAGGCTTCACAGCTAAATGC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TAGTGGACTTGCAAGACAGGAACACTGAGTTATCGTACCAACTTATGCTGGATGCTCT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GCGATCGGAGCAGATATTTTTCCATGTGGAATCAGGCTGTTGACAGTTACGACCCCGAC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TAAGAATCATTGAGAACCACGGAGTGGAGGACGAATTGCCGAATTACTGCTTTCC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KF303071/type F/Adenovirus 41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AGGCAGCGCCCAACAGACCAAACTACATTGGCTTTAGGGATAACTTCATTGGCCTGATGT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ACTACAACTCCACAGGCAATATGGGCGTATTGGCTGGGCAGGCTTCACAGCTAAATGC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TAGTGGACTTGCAAGACAGGAACACTGAGTTATCGTACCAACTTATGCTGGATGCTCT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GCGATCGGAGCAGATATTTTTCCATGTGGAATCAGGCTGTTGACAGTTACGACCCCGAC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TAAGAATCATTGAGAACCACGGAGTGGAGGACGAATTGCCAAATTACTGCTTTCC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AB728839/type F/Adenovirus 41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AGGCAGCGCCCAACAGACCAAACTACATTGGCTTTAGGGATAACTTCATTGGCCTGATGT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ACTACAACTCCACAGGCAATATGGGCGTATTGGCTGGGCAGGCTTCACAGCTAAATGC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TAGTGGACTTGCAAGACAGGAACACTGAGTTATCGTACCAACTTATGCTGGATGCTCT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GCGATCGGAGCAGATATTTTTCCATGTGGAATCAGGCTGTTGACAGTTACGACCCCGAC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TAAGAATCATTGAGAACCACGGAGTGGAGGACGAATTGCCAAATTACTGCTTTCC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DQ315364/type F/Adenovirus 41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AGGCAGCGCCCAACAGACCGAACTACATTGGCTTTAGGGATAACTTTATCGGCCTGATGT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ACTACAACTCCACAGGCAATATGGGTGTATTGGCTGGGCAAGCTTCACAGCTAAATGC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TAGTGGACTTGCAAGACAGGAACACTGAGTTATCATACCAACTTATGCTGGACGCACT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GCGATCGGAGCAGATATTTTTCTATGTGGAATCAGGCTGTTGACAGTTACGACCCCGAC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TAAGGATCATTGAGAACCACGGAGTGGAGGACGAACTGCCAAATTACTGCTTTCC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HQ005287/type F/Adenovirus 41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AGGCAGCGCCCAACAGACCAAACTACATTGGCTTTAGGGATAACTTCATTGGCCTGATGT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ACTACAACTCCACAGGCAATATGGGCGTATTGGCTGGGCAGGCTTCACAGCTAAATGC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TAGTGGACTTGCAAGACAGGAACACTGAGTTATCGTACCAACTTATGCTGGATGCTCT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GCGATCGGAGCAGATATTTTTCCATGTGGAATCAGGCTGTTGACAGTTACGACCCCGAC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TAAGAATCATTGAGAACCACGGAGTGGAGGACGAATTGCCAAATTACTGCTTTCC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AB103344/type F/Adenovirus 41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AGGCAGCGCCCAACAGACCGAACTACATTGGCTTTAGGGATAACTTCATTGGCCTGATGT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ACTACAACTCCACAGGCAATATGGGCGTATTGGCTGGGCAGGCTTCACAGCTAAATGC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TAGTGGACTTGCAAGACAGGAACACTGAGTTATCGTACCAACTTATGCTGGATGCTCT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GCGATCGGAGCAGATATTTTTCCATGTGGAATCAGGCTGTTGACAGTTACGACCCCGAC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TAAGAATCATTGAGAACCACGGAGTGGAGGACGAATTGCCAAATTACTGCTTTCC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EF429127/type F/Adenovirus 41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AGGCAGCGCCCAACAGACCGAACTACATTGGCTTTAGGGATAACTTCATTGGCCTGATGT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ACTACAACTCCACAGGCAATATGGGCGTATTGGCTGGGCAGGCTTCACAGCTAAATGC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TAGTGGACTTGCAAGACAGGAACACTGAGTTATCGTACCAACTTATGCTGGATGCTCT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GCGATCGGAGCAGATATTTTTCCATGTGGAATCAGGCTGTTGACAGTTACGACCCCGAC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TAAGAATCATTGAGAACCACGGAGTGGAGGACGAATTGCCAAATTACTGCTTTCC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NC_010956/type D/Adenovirus 9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AGTCCATGCCAAACAGGCCCAACTACATCGGCTTCAGGGACAACTTTGTGGGTCTCATGT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ACTATAACAGCACTGGCAACATGGGTGTGCTGGCTGGTCAAGCATCTCAGTTGAATGC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TGGTCGACTTGCAAGACAGAAACACAGAGCTGTCTTACCAGCTCTTGCTAGATTCTCTG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GTGACAGAACCAGATACTTTAGCATGTGGAACTCTGCAGTGGACAGTTATGATCCTGATG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TCAGGATTATTGAAAATCACGGTGTGGAAGATGAACTTCCAAACTATTGCTTCCC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AC_000006/type D/Adenovirus 17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AGTCCATGCCCAACAGGCCTAACTACATTGGCTTCAGAGACAACTTTGTGGGACTCATGTACTACAACAGTACTGGCAACATGGGTGTGCTGGCTGGTCAGGCCTCTCAATTGAATGCTGTGGTCGACTTGCAAGACAGAAACACCGAGCTGTCTTACCAGCTCTTGCTAGATTCTCTGGGTGACAGAACCAGATACTTCAGCATGTGGAACTCTGCGGTGGATAGCTATGATCCAGATGTCAGGATCATTGAAAATCATGGTGTGGAAGATGAACTTCCAAACTATTGCTTCCC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AY487947/type E/Adenovirus 4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AGGCCATGCCTAACAGACCCAACTACATTGGCTTCAGAGACAATTTTATCGGGCTCATGTACTACAACAGCACTGGCAATATGGGGGTGCTGGCCGGTCAGGCCTCTCAGCTGAATGCTGTGGTTGACTTGCAAGACAGAAACACTGAACTGTCCTACCAGCTCTTGCTTGACTCTCTGGGTGACAGAACCCGGTATTTCAGTATGTGGAATCAGGCGGTGGACAGCTATGATCCTGATGTGCGCATTATTGAAAACCATGGTGTGGAGGATGAATTGCCAAACTATTGCTTTCC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NC_001460/type A/Adenovirus 12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AAGCAGCGCCAAATAGAGCAAACTACATTGCATTCAGAGATAATTTTATTGGCCTGATGTATTACAACAGTACAGGCAACATGGGTGTATTGGCCGGGCAAGCTTCCCAACTTAACGCAGTAGTAGACCTGCAAGACAGAAATACAGAGCTGTCATACCAGTTAATGCTGGATGCTTTGGGAGACAGAACACGGTACTTTTCCTTGTGGAATTCCGCAGTGGACAGTTACGACCCTGACGTTCGCGTTATTGAGAATCACGGGGTAGAGGATGAACTACCAAATTATTGCTTTCC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DQ149611/type A/Adenovirus 31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AAGCAGCACCTAACAGACCAAATTACATTGCCTTCAGAGACAATTTTATTGGGCTTATGTATTACAACAGCACTGGAAACATGGGAGTACTTGCAGGACAGGCTTCTCAGCTCAATGCAGTGGTTGATCTGCAAGATAGGAACACAGAGCTGTCCTACCAACTTATGTTGGATGCTTTAGGCGATAGAAGCCGTTATTTTTCCATGTGGAATTCTGCCGTCGACAGCTACGATCCAGACGTGCGAATTATTGAAAATCATGGTGTGGAAGACGAACTGCCCAATTACTGTTTTCC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DQ149610/type A/Adenovirus 18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AAGCAGCGCCTAACAGACCCAATTACATTGGCTTCAGAGATAACTTCATAGGACTAATGTACTACAACAGCACTGGAAATATGGGAGTGCTTGCCGGACAGGCTTCGCAGCTTAATGCAGTGGTGGACCTGCAGGACAGGAATACAGAGCTGTCCTACCAACTTATGCTAGACGCTTTAGGCGACCGCAGTCGGTATTTTTCTATGTGGAACTCAGCCGTGGACAGCTACGATCCTGATGTGCGAATTATTGAAAATCATGGGGTGGAAGACGAACTTCCCAATTACTGCTTTCC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DQ923122/type G/Adenovirus 52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AAGCCGCTCCAAACCGTCCAAATTACATTGCTTTTAGGGACAATTTTATTGGACTAATGTATTACAACAGCACGGGAAACATGGGGGTGCTTGCCGGTCAGGCTTCGCAGCTAAATGCGGTAGTAGATTTGCAAGATAGAAATACGGAACTATCCTACCAGCTGATGTTGGATGCACTGGGAGACAGAAGTCGCTACTTTTCTATGTGGAATCAAGCCGTAGATAGTTATGATCCAGATGTTAGAATTGTGGAAAATCACGGAGTAGAGGACGAACTACCAAACTATTGTTTCCC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AY598970/type B/Adenovirus 11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AATCTATGCCCAACAGACCCAACTACATTGGCTTCAGAGATAACTTTATTGGACTTATGTACTATAACAGTACTGGTAACATGGGGGTGCTGGCTGGTCAAGCGTCTCAGTTAAATGCAGTGGTTGACTTGCAGGACAGAAACACAGAACTTTCTTACCAACTCTTGCTTGACTCTCTGGGCGACAGAACCAGATACTTTAGCATGTGGAATCAGGCTGTGGACAGTTATGATCCTGATGTACGTGTTATTGAAAATCATGGTGTGGAAGATGAACTTCCCAACTACTGTTTTCC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AC_000018/type B/Adenovirus 7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AAGCCATGCCTAACAGACCCAATTACATTGGCTTCAGGGATAACTTTGTAGGTCTTATGTACTACAACAGTACTGGAAATATGGGAGTTTTGGCCGGCCAAGCATCACAACTGAATGCAGTGGTTGACTTGCAGGACAGAAACACTGAACTGTCATATCAGCTTTTGCTTGATTCTCTGGGAGACAGAAGCAGATACTTCAGCATGTGGAATCAGGCTGTGGACAGCTATGATCCCGATGTTCGTATTATTGAAAATCATGGCGTCGAGGATGAACTGCCTAATTACTGTTTTCC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NC_001405/type C/Adenovirus 2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AATCTATGCCAAACAGACCCAATTACATTGCTTTCAGGGACAATTTTATTGGCCTAATGTATTATAACAGCACTGGCAACATGGGTGTTCTTGCTGGTCAGGCATCGCAGCTAAATGCCGTGGTAGATTTGCAAGACAGAAACACAGAGCTGTCCTATCAACTCTTGCTTGATTCCATAGGTGATAGAACCAGATATTTTTCTATGTGGAATCAGGCTGTAGACAGCTATGATCCAGATGTTAGAATCATTGAAAACCATGGAACTGAGGATGAATTGCCAAATTATTGTTTTCC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AY339865/type C/Adenovirus 5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AATCTATGCCCAACAGGCCTAATTACATTGCTTTTAGGGACAATTTTATTGGTCTAATGTATTACAACAGCACGGGTAATATGGGTGTTCTGGCGGGCCAAGCATCGCAGTTGAATGCTGTTGTAGATTTGCAAGACAGAAACACAGAGCTTTCATACCAGCTTTTGCTTGATTCCATTGGTGATAGAACCAGGTACTTTTCTATGTGGAATCAGGCTGTTGACAGCTATGATCCAGATGTTAGAATTATTGAAAATCATGGAACTGAAGATGAACTTCCAAATTACTGCTTTCC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&gt;AB330121/type F/Adenovirus 40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SimSun;宋体" w:cs="Times New Roman" w:ascii="Times New Roman" w:hAnsi="Times New Roman"/>
          <w:sz w:val="24"/>
          <w:szCs w:val="24"/>
        </w:rPr>
        <w:t xml:space="preserve">AGGCCGCTCCCAATCGACCTAATTACATTGGTTTTAGGGACAACTTCATTGGTTTGATGTACTACAATTCCACTGGCAACATGGGAGTGCTGGCCGGGCAAGCTTCTCAGCTCAACGCAGTGGTGGACTTACAAGATAGAAACACGGAGCTGTCTTACCAGTTAATGCTTGACGCTTTAGGGGATCGGAGTCGATACTTCTCCATGTGGAACCAGGCAGTGGACAGCTATGACCCAGACGTGAGAATTATTGAAAATCATGGCGTGGAAGACGAGCTCCCCAACTATTGCTTTCC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8T04:40:00Z</dcterms:created>
  <dc:creator>$ei5ooo</dc:creator>
  <dc:description/>
  <dc:language>en-US</dc:language>
  <cp:lastModifiedBy>$ei5ooo</cp:lastModifiedBy>
  <dcterms:modified xsi:type="dcterms:W3CDTF">2017-04-18T04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Data Sheet 1.DOC</vt:lpwstr>
  </property>
  <property fmtid="{D5CDD505-2E9C-101B-9397-08002B2CF9AE}" pid="4" name="DocumentType">
    <vt:lpwstr>Data Sheet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TitleName">
    <vt:lpwstr>Data Sheet 1.DOC</vt:lpwstr>
  </property>
</Properties>
</file>